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5AA01" w14:textId="3C45EFEF" w:rsidR="00F7376B" w:rsidRDefault="00905B25" w:rsidP="00D56216">
      <w:pPr>
        <w:spacing w:line="360" w:lineRule="auto"/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eastAsia="黑体" w:hAnsi="Times New Roman"/>
          <w:b/>
          <w:sz w:val="24"/>
          <w:szCs w:val="24"/>
        </w:rPr>
        <w:fldChar w:fldCharType="begin">
          <w:fldData xml:space="preserve">ZQBKAHoAdABYAFYAMQBzAEcAMQBVAFcAbgBtAHMANwA5AHUAUQAyAHUAMgBRAHQASwBsAFUAVwBD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</w:fldData>
        </w:fldChar>
      </w:r>
      <w:r>
        <w:rPr>
          <w:rFonts w:ascii="Times New Roman" w:eastAsia="黑体" w:hAnsi="Times New Roman"/>
          <w:b/>
          <w:sz w:val="24"/>
          <w:szCs w:val="24"/>
        </w:rPr>
        <w:instrText>ADDIN CNKISM.UserStyle</w:instrText>
      </w:r>
      <w:r w:rsidR="00000000">
        <w:rPr>
          <w:rFonts w:ascii="Times New Roman" w:eastAsia="黑体" w:hAnsi="Times New Roman"/>
          <w:b/>
          <w:sz w:val="24"/>
          <w:szCs w:val="24"/>
        </w:rPr>
      </w:r>
      <w:r w:rsidR="00000000">
        <w:rPr>
          <w:rFonts w:ascii="Times New Roman" w:eastAsia="黑体" w:hAnsi="Times New Roman"/>
          <w:b/>
          <w:sz w:val="24"/>
          <w:szCs w:val="24"/>
        </w:rPr>
        <w:fldChar w:fldCharType="separate"/>
      </w:r>
      <w:r>
        <w:rPr>
          <w:rFonts w:ascii="Times New Roman" w:eastAsia="黑体" w:hAnsi="Times New Roman"/>
          <w:b/>
          <w:sz w:val="24"/>
          <w:szCs w:val="24"/>
        </w:rPr>
        <w:fldChar w:fldCharType="end"/>
      </w:r>
      <w:r w:rsidR="00F7376B" w:rsidRPr="0094181B">
        <w:rPr>
          <w:rFonts w:ascii="Times New Roman" w:eastAsia="黑体" w:hAnsi="Times New Roman"/>
          <w:b/>
          <w:sz w:val="24"/>
          <w:szCs w:val="24"/>
        </w:rPr>
        <w:t xml:space="preserve">Supplementary Table </w:t>
      </w:r>
      <w:r w:rsidR="00F6319E">
        <w:rPr>
          <w:rFonts w:ascii="Times New Roman" w:eastAsia="黑体" w:hAnsi="Times New Roman"/>
          <w:b/>
          <w:sz w:val="24"/>
          <w:szCs w:val="24"/>
        </w:rPr>
        <w:t>2</w:t>
      </w:r>
      <w:bookmarkStart w:id="0" w:name="_Hlk113011544"/>
      <w:r w:rsidR="00603E99">
        <w:rPr>
          <w:rFonts w:ascii="Times New Roman" w:eastAsia="黑体" w:hAnsi="Times New Roman" w:hint="eastAsia"/>
          <w:sz w:val="24"/>
          <w:szCs w:val="24"/>
        </w:rPr>
        <w:t xml:space="preserve"> </w:t>
      </w:r>
      <w:r w:rsidR="00CD7332">
        <w:rPr>
          <w:rFonts w:ascii="Times New Roman" w:eastAsia="黑体" w:hAnsi="Times New Roman"/>
          <w:sz w:val="24"/>
          <w:szCs w:val="24"/>
        </w:rPr>
        <w:t>T</w:t>
      </w:r>
      <w:r w:rsidR="00CD7332">
        <w:rPr>
          <w:rFonts w:ascii="Times New Roman" w:eastAsia="黑体" w:hAnsi="Times New Roman" w:hint="eastAsia"/>
          <w:sz w:val="24"/>
          <w:szCs w:val="24"/>
        </w:rPr>
        <w:t>he</w:t>
      </w:r>
      <w:r w:rsidR="00CD7332">
        <w:rPr>
          <w:rFonts w:ascii="Times New Roman" w:eastAsia="黑体" w:hAnsi="Times New Roman"/>
          <w:sz w:val="24"/>
          <w:szCs w:val="24"/>
        </w:rPr>
        <w:t xml:space="preserve"> n</w:t>
      </w:r>
      <w:r w:rsidR="00F7376B" w:rsidRPr="0094181B">
        <w:rPr>
          <w:rFonts w:ascii="Times New Roman" w:eastAsia="黑体" w:hAnsi="Times New Roman"/>
          <w:sz w:val="24"/>
          <w:szCs w:val="24"/>
        </w:rPr>
        <w:t xml:space="preserve">utrient composition per 100g of </w:t>
      </w:r>
      <w:r w:rsidR="00F7376B" w:rsidRPr="0094181B">
        <w:rPr>
          <w:rFonts w:ascii="Times New Roman" w:eastAsia="黑体" w:hAnsi="Times New Roman"/>
          <w:i/>
          <w:sz w:val="24"/>
          <w:szCs w:val="24"/>
        </w:rPr>
        <w:t>Moringa oleifera</w:t>
      </w:r>
      <w:r w:rsidR="00F7376B" w:rsidRPr="0094181B">
        <w:rPr>
          <w:rFonts w:ascii="Times New Roman" w:eastAsia="黑体" w:hAnsi="Times New Roman"/>
          <w:sz w:val="24"/>
          <w:szCs w:val="24"/>
        </w:rPr>
        <w:t xml:space="preserve"> leaf powder (MOLP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13"/>
        <w:gridCol w:w="2493"/>
      </w:tblGrid>
      <w:tr w:rsidR="00D56216" w:rsidRPr="00364DE1" w14:paraId="453ECB16" w14:textId="77777777" w:rsidTr="004A5F3D">
        <w:tc>
          <w:tcPr>
            <w:tcW w:w="349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bookmarkEnd w:id="0"/>
          <w:p w14:paraId="56115F36" w14:textId="77777777" w:rsidR="00D56216" w:rsidRPr="00364DE1" w:rsidRDefault="00D56216" w:rsidP="001D47AE">
            <w:pPr>
              <w:spacing w:line="36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Amount Per 100g</w:t>
            </w:r>
            <w:r>
              <w:rPr>
                <w:rFonts w:ascii="Times New Roman" w:eastAsia="黑体" w:hAnsi="Times New Roman"/>
                <w:sz w:val="24"/>
                <w:szCs w:val="24"/>
              </w:rPr>
              <w:tab/>
            </w:r>
          </w:p>
        </w:tc>
        <w:tc>
          <w:tcPr>
            <w:tcW w:w="150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6C7ACD8" w14:textId="77777777" w:rsidR="00D56216" w:rsidRPr="00364DE1" w:rsidRDefault="00D56216" w:rsidP="001D47AE">
            <w:pPr>
              <w:spacing w:line="36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364DE1">
              <w:rPr>
                <w:rFonts w:ascii="Times New Roman" w:eastAsia="黑体" w:hAnsi="Times New Roman"/>
                <w:sz w:val="24"/>
                <w:szCs w:val="24"/>
              </w:rPr>
              <w:t>Content</w:t>
            </w:r>
          </w:p>
        </w:tc>
      </w:tr>
      <w:tr w:rsidR="00D56216" w:rsidRPr="00364DE1" w14:paraId="5B710C5E" w14:textId="77777777" w:rsidTr="004A5F3D">
        <w:tc>
          <w:tcPr>
            <w:tcW w:w="3499" w:type="pct"/>
            <w:tcBorders>
              <w:top w:val="single" w:sz="8" w:space="0" w:color="auto"/>
            </w:tcBorders>
            <w:shd w:val="clear" w:color="auto" w:fill="auto"/>
          </w:tcPr>
          <w:p w14:paraId="1501E50F" w14:textId="4A8052FE" w:rsidR="00D56216" w:rsidRPr="00364DE1" w:rsidRDefault="00D56216" w:rsidP="001D47AE">
            <w:pPr>
              <w:spacing w:line="36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364DE1">
              <w:rPr>
                <w:rFonts w:ascii="Times New Roman" w:eastAsia="黑体" w:hAnsi="Times New Roman"/>
                <w:sz w:val="24"/>
                <w:szCs w:val="24"/>
              </w:rPr>
              <w:t>Water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, %</w:t>
            </w:r>
          </w:p>
        </w:tc>
        <w:tc>
          <w:tcPr>
            <w:tcW w:w="1501" w:type="pct"/>
            <w:tcBorders>
              <w:top w:val="single" w:sz="8" w:space="0" w:color="auto"/>
            </w:tcBorders>
            <w:shd w:val="clear" w:color="auto" w:fill="auto"/>
          </w:tcPr>
          <w:p w14:paraId="6900B6C8" w14:textId="0451B338" w:rsidR="00D56216" w:rsidRPr="00364DE1" w:rsidRDefault="00D56216" w:rsidP="001D47AE">
            <w:pPr>
              <w:spacing w:line="36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26</w:t>
            </w:r>
          </w:p>
        </w:tc>
      </w:tr>
      <w:tr w:rsidR="00D56216" w:rsidRPr="00364DE1" w14:paraId="1F221917" w14:textId="77777777" w:rsidTr="00D56216">
        <w:tc>
          <w:tcPr>
            <w:tcW w:w="3499" w:type="pct"/>
            <w:shd w:val="clear" w:color="auto" w:fill="auto"/>
          </w:tcPr>
          <w:p w14:paraId="5F7317C6" w14:textId="5B33A302" w:rsidR="00D56216" w:rsidRPr="00364DE1" w:rsidRDefault="00D56216" w:rsidP="001D47AE">
            <w:pPr>
              <w:spacing w:line="36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364DE1">
              <w:rPr>
                <w:rFonts w:ascii="Times New Roman" w:eastAsia="黑体" w:hAnsi="Times New Roman"/>
                <w:sz w:val="24"/>
                <w:szCs w:val="24"/>
              </w:rPr>
              <w:t>Protein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, g</w:t>
            </w:r>
          </w:p>
        </w:tc>
        <w:tc>
          <w:tcPr>
            <w:tcW w:w="1501" w:type="pct"/>
            <w:shd w:val="clear" w:color="auto" w:fill="auto"/>
          </w:tcPr>
          <w:p w14:paraId="5DB26037" w14:textId="34B760D5" w:rsidR="00D56216" w:rsidRPr="00364DE1" w:rsidRDefault="00EF4E6A" w:rsidP="001D47AE">
            <w:pPr>
              <w:spacing w:line="36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17.30</w:t>
            </w:r>
          </w:p>
        </w:tc>
      </w:tr>
      <w:tr w:rsidR="00D56216" w:rsidRPr="00364DE1" w14:paraId="47FD86D9" w14:textId="77777777" w:rsidTr="00D56216">
        <w:tc>
          <w:tcPr>
            <w:tcW w:w="3499" w:type="pct"/>
            <w:shd w:val="clear" w:color="auto" w:fill="auto"/>
          </w:tcPr>
          <w:p w14:paraId="7A294B89" w14:textId="21D4F3F5" w:rsidR="00D56216" w:rsidRPr="00364DE1" w:rsidRDefault="00C572D5" w:rsidP="001D47AE">
            <w:pPr>
              <w:spacing w:line="36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Lipids</w:t>
            </w:r>
            <w:r w:rsidR="00D56216">
              <w:rPr>
                <w:rFonts w:ascii="Times New Roman" w:eastAsia="黑体" w:hAnsi="Times New Roman"/>
                <w:sz w:val="24"/>
                <w:szCs w:val="24"/>
              </w:rPr>
              <w:t>, g</w:t>
            </w:r>
          </w:p>
        </w:tc>
        <w:tc>
          <w:tcPr>
            <w:tcW w:w="1501" w:type="pct"/>
            <w:shd w:val="clear" w:color="auto" w:fill="auto"/>
          </w:tcPr>
          <w:p w14:paraId="4DE43CCE" w14:textId="6375DF21" w:rsidR="00D56216" w:rsidRPr="00364DE1" w:rsidRDefault="00EF4E6A" w:rsidP="001D47AE">
            <w:pPr>
              <w:spacing w:line="36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90</w:t>
            </w:r>
          </w:p>
        </w:tc>
      </w:tr>
      <w:tr w:rsidR="00D56216" w:rsidRPr="00364DE1" w14:paraId="4B07A0A3" w14:textId="77777777" w:rsidTr="00D56216">
        <w:tc>
          <w:tcPr>
            <w:tcW w:w="3499" w:type="pct"/>
            <w:shd w:val="clear" w:color="auto" w:fill="auto"/>
          </w:tcPr>
          <w:p w14:paraId="642B0EC4" w14:textId="2B118C64" w:rsidR="00D56216" w:rsidRPr="00C669C3" w:rsidRDefault="00C669C3" w:rsidP="001D47AE">
            <w:pPr>
              <w:spacing w:line="36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C669C3">
              <w:rPr>
                <w:rFonts w:ascii="Times New Roman" w:eastAsia="黑体" w:hAnsi="Times New Roman"/>
                <w:sz w:val="24"/>
                <w:szCs w:val="24"/>
              </w:rPr>
              <w:t>Fibre</w:t>
            </w:r>
            <w:r w:rsidR="00D56216" w:rsidRPr="00C669C3">
              <w:rPr>
                <w:rFonts w:ascii="Times New Roman" w:eastAsia="黑体" w:hAnsi="Times New Roman"/>
                <w:sz w:val="24"/>
                <w:szCs w:val="24"/>
              </w:rPr>
              <w:t>, g</w:t>
            </w:r>
          </w:p>
        </w:tc>
        <w:tc>
          <w:tcPr>
            <w:tcW w:w="1501" w:type="pct"/>
            <w:shd w:val="clear" w:color="auto" w:fill="auto"/>
          </w:tcPr>
          <w:p w14:paraId="240410DC" w14:textId="23648545" w:rsidR="00D56216" w:rsidRPr="00C669C3" w:rsidRDefault="00C669C3" w:rsidP="001D47AE">
            <w:pPr>
              <w:spacing w:line="36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C669C3">
              <w:rPr>
                <w:rFonts w:ascii="Times New Roman" w:eastAsia="黑体" w:hAnsi="Times New Roman" w:hint="eastAsia"/>
                <w:sz w:val="24"/>
                <w:szCs w:val="24"/>
              </w:rPr>
              <w:t>2</w:t>
            </w:r>
            <w:r w:rsidRPr="00C669C3">
              <w:rPr>
                <w:rFonts w:ascii="Times New Roman" w:eastAsia="黑体" w:hAnsi="Times New Roman"/>
                <w:sz w:val="24"/>
                <w:szCs w:val="24"/>
              </w:rPr>
              <w:t>0.20</w:t>
            </w:r>
          </w:p>
        </w:tc>
      </w:tr>
      <w:tr w:rsidR="00D56216" w:rsidRPr="00364DE1" w14:paraId="79C097DF" w14:textId="77777777" w:rsidTr="00D56216">
        <w:tc>
          <w:tcPr>
            <w:tcW w:w="3499" w:type="pct"/>
            <w:shd w:val="clear" w:color="auto" w:fill="auto"/>
          </w:tcPr>
          <w:p w14:paraId="0250D2B9" w14:textId="21D029C7" w:rsidR="00D56216" w:rsidRPr="00C572D5" w:rsidRDefault="00C572D5" w:rsidP="001D47AE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572D5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C669C3">
              <w:rPr>
                <w:rFonts w:ascii="Times New Roman" w:hAnsi="Times New Roman" w:cs="Times New Roman"/>
                <w:sz w:val="24"/>
                <w:szCs w:val="24"/>
              </w:rPr>
              <w:t>lcium</w:t>
            </w:r>
            <w:r w:rsidR="00D56216" w:rsidRPr="00C572D5">
              <w:rPr>
                <w:rFonts w:ascii="Times New Roman" w:eastAsia="黑体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1501" w:type="pct"/>
            <w:shd w:val="clear" w:color="auto" w:fill="auto"/>
          </w:tcPr>
          <w:p w14:paraId="20550C2B" w14:textId="4D9F6933" w:rsidR="00D56216" w:rsidRPr="00364DE1" w:rsidRDefault="00D56216" w:rsidP="001D47AE">
            <w:pPr>
              <w:spacing w:line="36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364DE1">
              <w:rPr>
                <w:rFonts w:ascii="Times New Roman" w:eastAsia="黑体" w:hAnsi="Times New Roman"/>
                <w:sz w:val="24"/>
                <w:szCs w:val="24"/>
              </w:rPr>
              <w:t>2</w:t>
            </w:r>
            <w:r w:rsidR="00680BED">
              <w:rPr>
                <w:rFonts w:ascii="Times New Roman" w:eastAsia="黑体" w:hAnsi="Times New Roman"/>
                <w:sz w:val="24"/>
                <w:szCs w:val="24"/>
              </w:rPr>
              <w:t>233</w:t>
            </w:r>
            <w:r w:rsidRPr="00364DE1">
              <w:rPr>
                <w:rFonts w:ascii="Times New Roman" w:eastAsia="黑体" w:hAnsi="Times New Roman"/>
                <w:sz w:val="24"/>
                <w:szCs w:val="24"/>
              </w:rPr>
              <w:t>.0</w:t>
            </w:r>
            <w:r w:rsidR="00680BED">
              <w:rPr>
                <w:rFonts w:ascii="Times New Roman" w:eastAsia="黑体" w:hAnsi="Times New Roman"/>
                <w:sz w:val="24"/>
                <w:szCs w:val="24"/>
              </w:rPr>
              <w:t>7</w:t>
            </w:r>
          </w:p>
        </w:tc>
      </w:tr>
      <w:tr w:rsidR="00D56216" w:rsidRPr="00364DE1" w14:paraId="029AB2E8" w14:textId="77777777" w:rsidTr="004A5F3D">
        <w:tc>
          <w:tcPr>
            <w:tcW w:w="3499" w:type="pct"/>
            <w:tcBorders>
              <w:bottom w:val="single" w:sz="12" w:space="0" w:color="auto"/>
            </w:tcBorders>
            <w:shd w:val="clear" w:color="auto" w:fill="auto"/>
          </w:tcPr>
          <w:p w14:paraId="79AE5300" w14:textId="4AABDA0F" w:rsidR="00D56216" w:rsidRPr="00C572D5" w:rsidRDefault="00C572D5" w:rsidP="001D47AE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572D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669C3">
              <w:rPr>
                <w:rFonts w:ascii="Times New Roman" w:hAnsi="Times New Roman" w:cs="Times New Roman"/>
                <w:sz w:val="24"/>
                <w:szCs w:val="24"/>
              </w:rPr>
              <w:t>hosphorus</w:t>
            </w:r>
            <w:r w:rsidR="00D56216" w:rsidRPr="00C572D5">
              <w:rPr>
                <w:rFonts w:ascii="Times New Roman" w:eastAsia="黑体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1501" w:type="pct"/>
            <w:tcBorders>
              <w:bottom w:val="single" w:sz="12" w:space="0" w:color="auto"/>
            </w:tcBorders>
            <w:shd w:val="clear" w:color="auto" w:fill="auto"/>
          </w:tcPr>
          <w:p w14:paraId="061C3144" w14:textId="3E577686" w:rsidR="00D56216" w:rsidRPr="00364DE1" w:rsidRDefault="00D56216" w:rsidP="001D47AE">
            <w:pPr>
              <w:spacing w:line="36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364DE1">
              <w:rPr>
                <w:rFonts w:ascii="Times New Roman" w:eastAsia="黑体" w:hAnsi="Times New Roman"/>
                <w:sz w:val="24"/>
                <w:szCs w:val="24"/>
              </w:rPr>
              <w:t>2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1</w:t>
            </w:r>
            <w:r w:rsidRPr="00364DE1">
              <w:rPr>
                <w:rFonts w:ascii="Times New Roman" w:eastAsia="黑体" w:hAnsi="Times New Roman"/>
                <w:sz w:val="24"/>
                <w:szCs w:val="24"/>
              </w:rPr>
              <w:t>0.</w:t>
            </w:r>
            <w:r w:rsidR="00680BED">
              <w:rPr>
                <w:rFonts w:ascii="Times New Roman" w:eastAsia="黑体" w:hAnsi="Times New Roman"/>
                <w:sz w:val="24"/>
                <w:szCs w:val="24"/>
              </w:rPr>
              <w:t>53</w:t>
            </w:r>
          </w:p>
        </w:tc>
      </w:tr>
    </w:tbl>
    <w:p w14:paraId="6A984E05" w14:textId="3A3C836C" w:rsidR="00655A54" w:rsidRDefault="00655A54"/>
    <w:sectPr w:rsidR="00655A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E6B96" w14:textId="77777777" w:rsidR="00994D01" w:rsidRDefault="00994D01" w:rsidP="00BB01C0">
      <w:r>
        <w:separator/>
      </w:r>
    </w:p>
  </w:endnote>
  <w:endnote w:type="continuationSeparator" w:id="0">
    <w:p w14:paraId="21F7BE88" w14:textId="77777777" w:rsidR="00994D01" w:rsidRDefault="00994D01" w:rsidP="00BB0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8B754" w14:textId="77777777" w:rsidR="00994D01" w:rsidRDefault="00994D01" w:rsidP="00BB01C0">
      <w:r>
        <w:separator/>
      </w:r>
    </w:p>
  </w:footnote>
  <w:footnote w:type="continuationSeparator" w:id="0">
    <w:p w14:paraId="02826A09" w14:textId="77777777" w:rsidR="00994D01" w:rsidRDefault="00994D01" w:rsidP="00BB0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E94"/>
    <w:rsid w:val="00010305"/>
    <w:rsid w:val="00015BEC"/>
    <w:rsid w:val="00063A07"/>
    <w:rsid w:val="000D654D"/>
    <w:rsid w:val="0011187C"/>
    <w:rsid w:val="00136E7D"/>
    <w:rsid w:val="00143B82"/>
    <w:rsid w:val="001623B9"/>
    <w:rsid w:val="00236629"/>
    <w:rsid w:val="00245031"/>
    <w:rsid w:val="00250785"/>
    <w:rsid w:val="00295557"/>
    <w:rsid w:val="00397560"/>
    <w:rsid w:val="004309A2"/>
    <w:rsid w:val="004344DA"/>
    <w:rsid w:val="004439DF"/>
    <w:rsid w:val="004A5F3D"/>
    <w:rsid w:val="0050537C"/>
    <w:rsid w:val="00510DD8"/>
    <w:rsid w:val="005C7D9F"/>
    <w:rsid w:val="005E1649"/>
    <w:rsid w:val="00603E99"/>
    <w:rsid w:val="00607414"/>
    <w:rsid w:val="00615733"/>
    <w:rsid w:val="00655A54"/>
    <w:rsid w:val="00664C89"/>
    <w:rsid w:val="006662C2"/>
    <w:rsid w:val="00680BED"/>
    <w:rsid w:val="00783B10"/>
    <w:rsid w:val="00794720"/>
    <w:rsid w:val="007A08A4"/>
    <w:rsid w:val="007A4626"/>
    <w:rsid w:val="007F7EBF"/>
    <w:rsid w:val="00820F6C"/>
    <w:rsid w:val="00873E9E"/>
    <w:rsid w:val="00884519"/>
    <w:rsid w:val="008B3557"/>
    <w:rsid w:val="00905B25"/>
    <w:rsid w:val="0091739E"/>
    <w:rsid w:val="00994D01"/>
    <w:rsid w:val="009C0BE6"/>
    <w:rsid w:val="009C2172"/>
    <w:rsid w:val="009D7E9F"/>
    <w:rsid w:val="00AB557E"/>
    <w:rsid w:val="00BA6F91"/>
    <w:rsid w:val="00BB01C0"/>
    <w:rsid w:val="00BD548C"/>
    <w:rsid w:val="00C17714"/>
    <w:rsid w:val="00C33792"/>
    <w:rsid w:val="00C52AD4"/>
    <w:rsid w:val="00C572D5"/>
    <w:rsid w:val="00C669C3"/>
    <w:rsid w:val="00C82F6A"/>
    <w:rsid w:val="00CD7332"/>
    <w:rsid w:val="00D56216"/>
    <w:rsid w:val="00E37C9D"/>
    <w:rsid w:val="00EA0381"/>
    <w:rsid w:val="00EA1540"/>
    <w:rsid w:val="00EA4BAB"/>
    <w:rsid w:val="00EC6ED1"/>
    <w:rsid w:val="00EE3BAD"/>
    <w:rsid w:val="00EF4E6A"/>
    <w:rsid w:val="00F54E94"/>
    <w:rsid w:val="00F6319E"/>
    <w:rsid w:val="00F7376B"/>
    <w:rsid w:val="00F978B3"/>
    <w:rsid w:val="00FC49A1"/>
    <w:rsid w:val="00FF0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985EE"/>
  <w15:chartTrackingRefBased/>
  <w15:docId w15:val="{FB2FDB4A-0953-4219-AD89-DA7B66028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01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0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01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6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</dc:creator>
  <cp:keywords/>
  <dc:description/>
  <cp:lastModifiedBy>liang</cp:lastModifiedBy>
  <cp:revision>58</cp:revision>
  <dcterms:created xsi:type="dcterms:W3CDTF">2022-09-02T03:45:00Z</dcterms:created>
  <dcterms:modified xsi:type="dcterms:W3CDTF">2022-12-13T02:54:00Z</dcterms:modified>
</cp:coreProperties>
</file>